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558" w:rsidRPr="00A96C40" w:rsidRDefault="00682558" w:rsidP="00682558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134"/>
          <w:tab w:val="left" w:pos="9214"/>
          <w:tab w:val="left" w:pos="14317"/>
        </w:tabs>
        <w:spacing w:after="0" w:line="480" w:lineRule="auto"/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</w:pPr>
      <w:proofErr w:type="gramStart"/>
      <w:r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 xml:space="preserve">S5 </w:t>
      </w:r>
      <w:r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>Table.</w:t>
      </w:r>
      <w:proofErr w:type="gramEnd"/>
      <w:r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 xml:space="preserve"> </w:t>
      </w:r>
      <w:proofErr w:type="gramStart"/>
      <w:r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>Local post-vaccination reactions by severity (Safety population).</w:t>
      </w:r>
      <w:proofErr w:type="gramEnd"/>
    </w:p>
    <w:tbl>
      <w:tblPr>
        <w:tblStyle w:val="TableNormal1"/>
        <w:tblW w:w="3611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ook w:val="04A0" w:firstRow="1" w:lastRow="0" w:firstColumn="1" w:lastColumn="0" w:noHBand="0" w:noVBand="1"/>
      </w:tblPr>
      <w:tblGrid>
        <w:gridCol w:w="2965"/>
        <w:gridCol w:w="1199"/>
        <w:gridCol w:w="1199"/>
        <w:gridCol w:w="1213"/>
      </w:tblGrid>
      <w:tr w:rsidR="00682558" w:rsidRPr="0046716D" w:rsidTr="009645A5">
        <w:trPr>
          <w:cantSplit/>
          <w:tblHeader/>
        </w:trPr>
        <w:tc>
          <w:tcPr>
            <w:tcW w:w="225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2558" w:rsidRPr="0046716D" w:rsidRDefault="00682558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Preferred Term</w:t>
            </w:r>
          </w:p>
          <w:p w:rsidR="00682558" w:rsidRPr="0046716D" w:rsidRDefault="00682558" w:rsidP="009645A5">
            <w:pPr>
              <w:rPr>
                <w:color w:val="000000"/>
                <w:sz w:val="22"/>
                <w:szCs w:val="22"/>
                <w:u w:color="000000"/>
              </w:rPr>
            </w:pPr>
          </w:p>
          <w:p w:rsidR="00682558" w:rsidRPr="00CE5DE8" w:rsidRDefault="00682558" w:rsidP="009645A5">
            <w:pPr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558" w:rsidRPr="00CE5DE8" w:rsidRDefault="00682558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Ad5-nCoV</w:t>
            </w:r>
          </w:p>
          <w:p w:rsidR="00682558" w:rsidRPr="0046716D" w:rsidRDefault="00682558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N=372</w:t>
            </w:r>
          </w:p>
          <w:p w:rsidR="00682558" w:rsidRPr="00CE5DE8" w:rsidRDefault="00682558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558" w:rsidRPr="00CE5DE8" w:rsidRDefault="00682558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Placebo</w:t>
            </w:r>
          </w:p>
          <w:p w:rsidR="00682558" w:rsidRPr="0046716D" w:rsidRDefault="00682558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N=124</w:t>
            </w:r>
          </w:p>
          <w:p w:rsidR="00682558" w:rsidRPr="00CE5DE8" w:rsidRDefault="00682558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2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558" w:rsidRPr="00CE5DE8" w:rsidRDefault="00682558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Total</w:t>
            </w:r>
          </w:p>
          <w:p w:rsidR="00682558" w:rsidRPr="0046716D" w:rsidRDefault="00682558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N=496</w:t>
            </w:r>
          </w:p>
          <w:p w:rsidR="00682558" w:rsidRPr="00CE5DE8" w:rsidRDefault="00682558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n (%)</w:t>
            </w: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CE5DE8" w:rsidRDefault="00682558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91 (24.5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2 (1.6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93 (18.8)</w:t>
            </w: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46716D" w:rsidRDefault="00682558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15 (4.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15 (3.0)</w:t>
            </w: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46716D" w:rsidRDefault="00682558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Erythema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CE5DE8" w:rsidRDefault="00682558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47 (12.6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47 (9.5)</w:t>
            </w: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CE5DE8" w:rsidRDefault="00682558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8 (2.2)</w:t>
            </w:r>
          </w:p>
        </w:tc>
        <w:tc>
          <w:tcPr>
            <w:tcW w:w="912" w:type="pct"/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8 (1.6)</w:t>
            </w: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CE5DE8" w:rsidRDefault="00682558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Haematom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CE5DE8" w:rsidRDefault="00682558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46716D" w:rsidRDefault="00682558" w:rsidP="009645A5">
            <w:pPr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Induration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CE5DE8" w:rsidRDefault="00682558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13 (3.5)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bottom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14 (2.8)</w:t>
            </w: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46716D" w:rsidRDefault="00682558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bottom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CE5DE8" w:rsidRDefault="00682558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Pai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CE5DE8" w:rsidRDefault="00682558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57 (15.3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58 (11.7)</w:t>
            </w: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46716D" w:rsidRDefault="00682558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6 (1.6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6 (1.2)</w:t>
            </w: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46716D" w:rsidRDefault="00682558" w:rsidP="009645A5">
            <w:pPr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Itching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46716D" w:rsidRDefault="00682558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7 (1.9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7 (1.4)</w:t>
            </w: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CE5DE8" w:rsidRDefault="00682558" w:rsidP="009645A5">
            <w:pPr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Swellin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CE5DE8" w:rsidRDefault="00682558" w:rsidP="009645A5">
            <w:pPr>
              <w:ind w:left="249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13 (3.5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2 (1.6)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15 (3.0)</w:t>
            </w: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46716D" w:rsidRDefault="00682558" w:rsidP="009645A5">
            <w:pPr>
              <w:ind w:left="249"/>
              <w:rPr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5 (1.3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5 (1.0)</w:t>
            </w: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46716D" w:rsidRDefault="00682558" w:rsidP="009645A5">
            <w:pPr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Muscle weaknes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46716D" w:rsidRDefault="00682558" w:rsidP="009645A5">
            <w:pPr>
              <w:ind w:left="249"/>
              <w:rPr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46716D" w:rsidRDefault="00682558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Arm pai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46716D" w:rsidRDefault="00682558" w:rsidP="009645A5">
            <w:pPr>
              <w:ind w:left="249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46716D" w:rsidRDefault="00682558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Hypoaesthesi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682558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46716D" w:rsidRDefault="00682558" w:rsidP="009645A5">
            <w:pPr>
              <w:ind w:left="249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558" w:rsidRPr="0046716D" w:rsidRDefault="00682558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</w:tbl>
    <w:p w:rsidR="00682558" w:rsidRPr="00682558" w:rsidRDefault="00682558" w:rsidP="00682558">
      <w:pPr>
        <w:keepNext/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</w:pPr>
      <w:bookmarkStart w:id="0" w:name="_GoBack"/>
      <w:r w:rsidRPr="00682558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AE, adverse event; N, total number of patients; </w:t>
      </w:r>
      <w:proofErr w:type="gramStart"/>
      <w:r w:rsidRPr="00682558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>n ,</w:t>
      </w:r>
      <w:proofErr w:type="gramEnd"/>
      <w:r w:rsidRPr="00682558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 number of patients that experienced an AE.</w:t>
      </w:r>
    </w:p>
    <w:bookmarkEnd w:id="0"/>
    <w:p w:rsidR="00A51AE6" w:rsidRDefault="00A51AE6"/>
    <w:sectPr w:rsidR="00A51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600"/>
    <w:rsid w:val="00682558"/>
    <w:rsid w:val="00684B43"/>
    <w:rsid w:val="00A51AE6"/>
    <w:rsid w:val="00B26582"/>
    <w:rsid w:val="00CD6297"/>
    <w:rsid w:val="00DA3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Tolbert</dc:creator>
  <cp:lastModifiedBy>Caitlin Tolbert</cp:lastModifiedBy>
  <cp:revision>3</cp:revision>
  <dcterms:created xsi:type="dcterms:W3CDTF">2021-10-22T16:14:00Z</dcterms:created>
  <dcterms:modified xsi:type="dcterms:W3CDTF">2021-10-22T16:15:00Z</dcterms:modified>
</cp:coreProperties>
</file>